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E907E" w14:textId="77777777" w:rsidR="00805A2A" w:rsidRPr="00996ED1" w:rsidRDefault="00805A2A" w:rsidP="00805A2A">
      <w:pPr>
        <w:widowControl/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8236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upplemental</w:t>
      </w:r>
      <w:r w:rsidRPr="00382365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8236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382365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96E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rimer sequences for </w:t>
      </w:r>
      <w:proofErr w:type="spellStart"/>
      <w:r w:rsidRPr="00996E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996E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-PCR of 5 </w:t>
      </w:r>
      <w:proofErr w:type="spellStart"/>
      <w:r w:rsidRPr="00996E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Pr="00996E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5 miRNAs and 14 mRNAs.</w:t>
      </w:r>
    </w:p>
    <w:tbl>
      <w:tblPr>
        <w:tblStyle w:val="TableGrid"/>
        <w:tblW w:w="0" w:type="auto"/>
        <w:tblBorders>
          <w:top w:val="none" w:sz="0" w:space="0" w:color="auto"/>
          <w:bottom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0"/>
        <w:gridCol w:w="4360"/>
      </w:tblGrid>
      <w:tr w:rsidR="00805A2A" w:rsidRPr="000F7FF1" w14:paraId="21933E0D" w14:textId="77777777" w:rsidTr="00060248"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A0791" w14:textId="77777777" w:rsidR="00805A2A" w:rsidRPr="00171F77" w:rsidRDefault="00805A2A" w:rsidP="00FC5A2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RNA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11EB0" w14:textId="77777777" w:rsidR="00805A2A" w:rsidRPr="00171F77" w:rsidRDefault="00805A2A" w:rsidP="00FC5A2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Primer sequences</w:t>
            </w:r>
          </w:p>
        </w:tc>
      </w:tr>
      <w:tr w:rsidR="00805A2A" w:rsidRPr="00D3449A" w14:paraId="169A4E4C" w14:textId="77777777" w:rsidTr="00060248"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C032CB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11310-F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6966D1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ATGCATCCACAATGCGCGG</w:t>
            </w:r>
          </w:p>
        </w:tc>
      </w:tr>
      <w:tr w:rsidR="00805A2A" w:rsidRPr="00D3449A" w14:paraId="06D1BDE1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A8284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1131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D1AD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GCAAACAGACAAAAGCGGA</w:t>
            </w:r>
          </w:p>
        </w:tc>
      </w:tr>
      <w:tr w:rsidR="00805A2A" w:rsidRPr="00D3449A" w14:paraId="6741D99D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2706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13472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BD332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TACACATGGTGGCGGTTGA</w:t>
            </w:r>
          </w:p>
        </w:tc>
      </w:tr>
      <w:tr w:rsidR="00805A2A" w:rsidRPr="00D3449A" w14:paraId="35C2A971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63B91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13472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81A3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CTCACGAAGCAAGCGATGT</w:t>
            </w:r>
          </w:p>
        </w:tc>
      </w:tr>
      <w:tr w:rsidR="00805A2A" w:rsidRPr="00D3449A" w14:paraId="2CCE9C29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B187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2846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63A7C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CAAGTTAGTGCCGCTTGGT</w:t>
            </w:r>
          </w:p>
        </w:tc>
      </w:tr>
      <w:tr w:rsidR="00805A2A" w:rsidRPr="00D3449A" w14:paraId="1A8221D8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9A711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2846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AE64E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CGTGTGAGCAAATGGGGAT</w:t>
            </w:r>
          </w:p>
        </w:tc>
      </w:tr>
      <w:tr w:rsidR="00805A2A" w:rsidRPr="00D3449A" w14:paraId="302646A3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9175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26929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11D1A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CAAGATTCGATGTGACGGGA</w:t>
            </w:r>
          </w:p>
        </w:tc>
      </w:tr>
      <w:tr w:rsidR="00805A2A" w:rsidRPr="00D3449A" w14:paraId="6701C890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0AD09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26929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B199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TTTGAGGTAGCTGTGGACTACT</w:t>
            </w:r>
          </w:p>
        </w:tc>
      </w:tr>
      <w:tr w:rsidR="00805A2A" w:rsidRPr="00D3449A" w14:paraId="206FE3FB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2F2D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14798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BCA4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ACGTCTCCGATCCAGTTCC</w:t>
            </w:r>
          </w:p>
        </w:tc>
      </w:tr>
      <w:tr w:rsidR="00805A2A" w:rsidRPr="00D3449A" w14:paraId="5800CFE7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C62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lncRNA14798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F2A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GTGCGGAGCGGATAATACA</w:t>
            </w:r>
          </w:p>
        </w:tc>
      </w:tr>
      <w:tr w:rsidR="00805A2A" w:rsidRPr="00D3449A" w14:paraId="1B034EBE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4A59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bi-MIR5567-p3-2ss16CT17TC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4F1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CAAATTTTTCAGATTCTCC</w:t>
            </w:r>
          </w:p>
        </w:tc>
      </w:tr>
      <w:tr w:rsidR="00805A2A" w:rsidRPr="00D3449A" w14:paraId="53D07A10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08365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bi-MIR5567-p3-2ss16CT17TC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B89E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GCGTGTCGTGGAGTC</w:t>
            </w:r>
          </w:p>
        </w:tc>
      </w:tr>
      <w:tr w:rsidR="00805A2A" w:rsidRPr="00D3449A" w14:paraId="29EC5246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78A9B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bi-MIR169b-p3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D517E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TCTCCGGCAAGTTGT</w:t>
            </w:r>
          </w:p>
        </w:tc>
      </w:tr>
      <w:tr w:rsidR="00805A2A" w:rsidRPr="00D3449A" w14:paraId="14F0494C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18E0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bi-MIR169b-p3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343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GCGTGTCGTGGAGTC</w:t>
            </w:r>
          </w:p>
        </w:tc>
      </w:tr>
      <w:tr w:rsidR="00805A2A" w:rsidRPr="00D3449A" w14:paraId="62319240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B350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bi-MIR5567-p5-2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3E192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CATGCATGGAGTATTAAA</w:t>
            </w:r>
          </w:p>
        </w:tc>
      </w:tr>
      <w:tr w:rsidR="00805A2A" w:rsidRPr="00D3449A" w14:paraId="4A2DA25E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96E4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bi-MIR5567-p5-2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D630C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GCGTGTCGTGGAGTC</w:t>
            </w:r>
          </w:p>
        </w:tc>
      </w:tr>
      <w:tr w:rsidR="00805A2A" w:rsidRPr="00D3449A" w14:paraId="447BC396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AD646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bi-MIR5567-p5-2ss17CT18TC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B2B5F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CGAAAATTTTTCAGATTC</w:t>
            </w:r>
          </w:p>
        </w:tc>
      </w:tr>
      <w:tr w:rsidR="00805A2A" w:rsidRPr="00D3449A" w14:paraId="76179CE1" w14:textId="77777777" w:rsidTr="00C633F0">
        <w:trPr>
          <w:trHeight w:val="309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36CB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bi-MIR5567-p5-2ss17CT18TC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F9C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GCGTGTCGTGGAGTC</w:t>
            </w:r>
          </w:p>
        </w:tc>
      </w:tr>
      <w:tr w:rsidR="00805A2A" w:rsidRPr="00D3449A" w14:paraId="286C5B42" w14:textId="77777777" w:rsidTr="00C633F0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A6B4A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PC-3p-270284-34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2999F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GTTCCACTCCAATCCAC</w:t>
            </w:r>
          </w:p>
        </w:tc>
      </w:tr>
      <w:tr w:rsidR="00805A2A" w:rsidRPr="00D3449A" w14:paraId="3B0B51A5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AC25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PC-3p-270284-34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F7FB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GCGTGTCGTGGAGTC</w:t>
            </w:r>
          </w:p>
        </w:tc>
      </w:tr>
      <w:tr w:rsidR="00805A2A" w:rsidRPr="00D3449A" w14:paraId="1D7E852E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7EB5A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10G2184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CAF51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TTTACGTGGGTTGTGGGGA</w:t>
            </w:r>
          </w:p>
        </w:tc>
      </w:tr>
      <w:tr w:rsidR="00805A2A" w:rsidRPr="00D3449A" w14:paraId="7A48CEEA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E585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10G2184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CCE7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CACGTCCATCAGGCAATGT</w:t>
            </w:r>
          </w:p>
        </w:tc>
      </w:tr>
      <w:tr w:rsidR="00805A2A" w:rsidRPr="00D3449A" w14:paraId="5DBE27E5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6EF9A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9G1828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2C5E2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CAGCAGTTGCGGATGTTTC</w:t>
            </w:r>
          </w:p>
        </w:tc>
      </w:tr>
      <w:tr w:rsidR="00805A2A" w:rsidRPr="00D3449A" w14:paraId="100DC6E4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D7041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9G1828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85551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AGCGAGAGGATCAGAACTCA</w:t>
            </w:r>
          </w:p>
        </w:tc>
      </w:tr>
      <w:tr w:rsidR="00805A2A" w:rsidRPr="00D3449A" w14:paraId="5921F3BD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3D0B9" w14:textId="5C5E4D79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3G3270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B3660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GGCTGAGGTGGTGAGGTTA</w:t>
            </w:r>
          </w:p>
        </w:tc>
      </w:tr>
      <w:tr w:rsidR="00805A2A" w:rsidRPr="00D3449A" w14:paraId="1B6186CB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08509" w14:textId="650ABB72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3G3270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C68E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CTCCGATGCTTTTGGAACG</w:t>
            </w:r>
          </w:p>
        </w:tc>
      </w:tr>
      <w:tr w:rsidR="00805A2A" w:rsidRPr="00D3449A" w14:paraId="22A87481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CCA0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1G1581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2D66A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TTCGTGGACTTTGCGGTGA</w:t>
            </w:r>
          </w:p>
        </w:tc>
      </w:tr>
      <w:tr w:rsidR="00805A2A" w:rsidRPr="00D3449A" w14:paraId="2527B786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A441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1G1581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30E4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CACATCGAACCTGACGGTG</w:t>
            </w:r>
          </w:p>
        </w:tc>
      </w:tr>
      <w:tr w:rsidR="00805A2A" w:rsidRPr="00D3449A" w14:paraId="6D99BEE3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8619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1G2231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432B2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GTGTACAACGCCGAGGTAT</w:t>
            </w:r>
          </w:p>
        </w:tc>
      </w:tr>
      <w:tr w:rsidR="00805A2A" w:rsidRPr="00D3449A" w14:paraId="0BA75CCC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CFDB4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1G2231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CA51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ATAGGGCCACCTCCACTGC</w:t>
            </w:r>
          </w:p>
        </w:tc>
      </w:tr>
      <w:tr w:rsidR="00805A2A" w:rsidRPr="00D3449A" w14:paraId="1B14E13D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FA9A5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10G0818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BE6DF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CTGAGGTGGCAAAACTCAAG</w:t>
            </w:r>
          </w:p>
        </w:tc>
      </w:tr>
      <w:tr w:rsidR="00805A2A" w:rsidRPr="00D3449A" w14:paraId="1D39D0CB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AE0A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10G0818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770C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GCCTTTGGTCCATGTTGGT</w:t>
            </w:r>
          </w:p>
        </w:tc>
      </w:tr>
      <w:tr w:rsidR="00805A2A" w:rsidRPr="00D3449A" w14:paraId="4EFEDD31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BAF85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lastRenderedPageBreak/>
              <w:t>SORBI_3007G0469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96EDD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TTGTGCGGGGTCATAGTCA</w:t>
            </w:r>
          </w:p>
        </w:tc>
      </w:tr>
      <w:tr w:rsidR="00805A2A" w:rsidRPr="00D3449A" w14:paraId="66321466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8708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7G0469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1A8B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AATCCAGTAGGTGGCCCAG</w:t>
            </w:r>
          </w:p>
        </w:tc>
      </w:tr>
      <w:tr w:rsidR="00805A2A" w:rsidRPr="00D3449A" w14:paraId="143872AE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756F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6G1235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E33D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TACCGGACGGGCATCTACT</w:t>
            </w:r>
          </w:p>
        </w:tc>
      </w:tr>
      <w:tr w:rsidR="00805A2A" w:rsidRPr="00D3449A" w14:paraId="5F71CE50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36AE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6G1235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2974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ACGATCTTGTCCTCCCACT</w:t>
            </w:r>
          </w:p>
        </w:tc>
      </w:tr>
      <w:tr w:rsidR="00805A2A" w:rsidRPr="00D3449A" w14:paraId="65E33075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BF4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9G0427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A2BE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CAACTCGCTCTGTCCATCG</w:t>
            </w:r>
          </w:p>
        </w:tc>
      </w:tr>
      <w:tr w:rsidR="00805A2A" w:rsidRPr="00D3449A" w14:paraId="0289B2F1" w14:textId="77777777" w:rsidTr="00974C25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D5CA" w14:textId="77777777" w:rsidR="00805A2A" w:rsidRPr="00C633F0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9G0427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485B2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GCACAAAGGGAACGAAACC</w:t>
            </w:r>
          </w:p>
        </w:tc>
      </w:tr>
      <w:tr w:rsidR="00805A2A" w:rsidRPr="00D3449A" w14:paraId="7887A09B" w14:textId="77777777" w:rsidTr="00C633F0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80A5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2G3020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E3A84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ACCTGCGGTAGTGGTTTCA</w:t>
            </w:r>
          </w:p>
        </w:tc>
      </w:tr>
      <w:tr w:rsidR="00805A2A" w:rsidRPr="00D3449A" w14:paraId="1D50E267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658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2G3020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B266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CAGGTAGAAGGCGGTGTTG</w:t>
            </w:r>
          </w:p>
        </w:tc>
      </w:tr>
      <w:tr w:rsidR="00805A2A" w:rsidRPr="00D3449A" w14:paraId="34ADE20D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A39E6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2G2370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BF40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TGCGTTCCTGCCAAAATACAA</w:t>
            </w:r>
          </w:p>
        </w:tc>
      </w:tr>
      <w:tr w:rsidR="00805A2A" w:rsidRPr="00D3449A" w14:paraId="198076A5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CC0A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2G2370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161C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GCCCGTTGTTGGACTTGAG</w:t>
            </w:r>
          </w:p>
        </w:tc>
      </w:tr>
      <w:tr w:rsidR="00805A2A" w:rsidRPr="00D3449A" w14:paraId="09A20D7B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54B5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4G1163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28981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GAACATCCCACTGACAACCA</w:t>
            </w:r>
          </w:p>
        </w:tc>
      </w:tr>
      <w:tr w:rsidR="00805A2A" w:rsidRPr="00D3449A" w14:paraId="36E9CDC2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BE5A7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4G1163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F375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GCTGGTTTCTCTTCTTCAGTCA</w:t>
            </w:r>
          </w:p>
        </w:tc>
      </w:tr>
      <w:tr w:rsidR="00805A2A" w:rsidRPr="00D3449A" w14:paraId="59B8F6C1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767DD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4G3024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61B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GTCTCAGCTCTTCAGCCAC</w:t>
            </w:r>
          </w:p>
        </w:tc>
      </w:tr>
      <w:tr w:rsidR="00805A2A" w:rsidRPr="00D3449A" w14:paraId="6EBF1FCF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F2514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4G3024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E3760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AGGCGTAGTCCAGTGCTTC</w:t>
            </w:r>
          </w:p>
        </w:tc>
      </w:tr>
      <w:tr w:rsidR="00805A2A" w:rsidRPr="00D3449A" w14:paraId="4730395D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44269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9G20800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738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TGTCTCCGATCCGCCTTTTG</w:t>
            </w:r>
          </w:p>
        </w:tc>
      </w:tr>
      <w:tr w:rsidR="00805A2A" w:rsidRPr="00D3449A" w14:paraId="479C8F37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7749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SORBI_3009G208000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DE78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GGTTGCCCTCTGGAAGAAA</w:t>
            </w:r>
          </w:p>
        </w:tc>
      </w:tr>
      <w:tr w:rsidR="00805A2A" w:rsidRPr="00D3449A" w14:paraId="42207C30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F00ED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U6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7D09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CGATAAAATTGGAACGATACAGA</w:t>
            </w:r>
          </w:p>
        </w:tc>
      </w:tr>
      <w:tr w:rsidR="00805A2A" w:rsidRPr="00D3449A" w14:paraId="18DCB1D9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26EF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U6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956F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TTTGGACCATTTCTCGATTTGT</w:t>
            </w:r>
          </w:p>
        </w:tc>
      </w:tr>
      <w:tr w:rsidR="00805A2A" w:rsidRPr="00D3449A" w14:paraId="3D299562" w14:textId="77777777" w:rsidTr="00060248"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F823C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1F77">
              <w:rPr>
                <w:rFonts w:ascii="Times New Roman" w:hAnsi="Times New Roman"/>
                <w:sz w:val="21"/>
                <w:szCs w:val="21"/>
              </w:rPr>
              <w:t>sbi</w:t>
            </w:r>
            <w:proofErr w:type="spellEnd"/>
            <w:r w:rsidRPr="00171F77">
              <w:rPr>
                <w:rFonts w:ascii="Times New Roman" w:hAnsi="Times New Roman"/>
                <w:sz w:val="21"/>
                <w:szCs w:val="21"/>
              </w:rPr>
              <w:t>-actin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1EAD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ACGGCCTGGATGGCGACGTACATG</w:t>
            </w:r>
          </w:p>
        </w:tc>
      </w:tr>
      <w:tr w:rsidR="00805A2A" w:rsidRPr="00D3449A" w14:paraId="2A41AC21" w14:textId="77777777" w:rsidTr="00C633F0"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4B5D3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1F77">
              <w:rPr>
                <w:rFonts w:ascii="Times New Roman" w:hAnsi="Times New Roman"/>
                <w:sz w:val="21"/>
                <w:szCs w:val="21"/>
              </w:rPr>
              <w:t>sbi</w:t>
            </w:r>
            <w:proofErr w:type="spellEnd"/>
            <w:r w:rsidRPr="00171F77">
              <w:rPr>
                <w:rFonts w:ascii="Times New Roman" w:hAnsi="Times New Roman"/>
                <w:sz w:val="21"/>
                <w:szCs w:val="21"/>
              </w:rPr>
              <w:t>-actin-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06F10" w14:textId="77777777" w:rsidR="00805A2A" w:rsidRPr="00171F77" w:rsidRDefault="00805A2A" w:rsidP="00C633F0">
            <w:pPr>
              <w:spacing w:line="420" w:lineRule="atLeas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71F77">
              <w:rPr>
                <w:rFonts w:ascii="Times New Roman" w:hAnsi="Times New Roman"/>
                <w:sz w:val="21"/>
                <w:szCs w:val="21"/>
              </w:rPr>
              <w:t>GCAGAAGGACGCCTACGTTGGTGAC</w:t>
            </w:r>
          </w:p>
        </w:tc>
      </w:tr>
    </w:tbl>
    <w:p w14:paraId="37FBC244" w14:textId="77777777" w:rsidR="00C633F0" w:rsidRDefault="00C633F0" w:rsidP="00E74391">
      <w:pPr>
        <w:widowControl/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14:paraId="1B98DEEA" w14:textId="5CBC1EF0" w:rsidR="00E74391" w:rsidRPr="003108EF" w:rsidRDefault="00E74391" w:rsidP="00E74391">
      <w:pPr>
        <w:widowControl/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3108E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 w:rsidR="00805A2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Statistical data of the RNA-seq reads for two samples</w:t>
      </w:r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.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134"/>
        <w:gridCol w:w="992"/>
        <w:gridCol w:w="992"/>
        <w:gridCol w:w="851"/>
        <w:gridCol w:w="850"/>
        <w:gridCol w:w="1134"/>
      </w:tblGrid>
      <w:tr w:rsidR="00AE71DD" w:rsidRPr="00382365" w14:paraId="0E0EB43A" w14:textId="77777777" w:rsidTr="00AE71DD"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C7E30" w14:textId="77777777" w:rsidR="00AE71DD" w:rsidRPr="00382365" w:rsidRDefault="00AE71DD" w:rsidP="0054116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Samples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1E6B5" w14:textId="77777777" w:rsidR="00AE71DD" w:rsidRPr="00382365" w:rsidRDefault="00AE71DD" w:rsidP="0054116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Raw Data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C7D7B" w14:textId="77777777" w:rsidR="00AE71DD" w:rsidRPr="00382365" w:rsidRDefault="00AE71DD" w:rsidP="0054116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alid Dat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6955A" w14:textId="77777777" w:rsidR="00AE71DD" w:rsidRPr="00382365" w:rsidRDefault="00AE71DD" w:rsidP="0054116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alid Ratio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C63FA" w14:textId="77777777" w:rsidR="00AE71DD" w:rsidRPr="00382365" w:rsidRDefault="00AE71DD" w:rsidP="0054116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Q20%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45632" w14:textId="77777777" w:rsidR="00AE71DD" w:rsidRPr="00382365" w:rsidRDefault="00AE71DD" w:rsidP="0054116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Q30%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B970D" w14:textId="77777777" w:rsidR="00AE71DD" w:rsidRPr="00382365" w:rsidRDefault="00AE71DD" w:rsidP="0054116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GC content%</w:t>
            </w:r>
          </w:p>
        </w:tc>
      </w:tr>
      <w:tr w:rsidR="00AE71DD" w:rsidRPr="00382365" w14:paraId="5B8ECF1A" w14:textId="77777777" w:rsidTr="00AE71DD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4DB20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75475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a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FF3AF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438A0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a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D0081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ase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93F6A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28438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759D2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DB969" w14:textId="77777777" w:rsidR="00AE71DD" w:rsidRPr="00382365" w:rsidRDefault="00AE71DD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531A8C" w:rsidRPr="00382365" w14:paraId="03F6E732" w14:textId="77777777" w:rsidTr="00AE71DD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101C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81E-CK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B8B9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4874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4DAE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57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AFBA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5441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5027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43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EED0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8.9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8B22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9.8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94EF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8.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58C8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.67</w:t>
            </w:r>
          </w:p>
        </w:tc>
      </w:tr>
      <w:tr w:rsidR="00531A8C" w:rsidRPr="00382365" w14:paraId="0D6AECC5" w14:textId="77777777" w:rsidTr="00AE71D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2A47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81E-sa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B9B7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357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65BF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EFB6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662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C9BF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3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90CD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9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CCBC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9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0DFC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2D2E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.5</w:t>
            </w:r>
          </w:p>
        </w:tc>
      </w:tr>
      <w:tr w:rsidR="00531A8C" w:rsidRPr="00382365" w14:paraId="5C1B4429" w14:textId="77777777" w:rsidTr="00AE71D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F7BD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oma-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F403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841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F592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6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E41D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279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12F6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39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4CD3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EBE1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9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FD8B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7910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.5</w:t>
            </w:r>
          </w:p>
        </w:tc>
      </w:tr>
      <w:tr w:rsidR="00531A8C" w:rsidRPr="00382365" w14:paraId="488820C2" w14:textId="77777777" w:rsidTr="00AE71DD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2C192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oma-sal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98CE5C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25401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3194D6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88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7A17F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7330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B511D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61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3A66B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8.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E42B65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9.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170F9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8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37CB8A" w14:textId="77777777" w:rsidR="00E74391" w:rsidRPr="00382365" w:rsidRDefault="00E74391" w:rsidP="005411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3.17</w:t>
            </w:r>
          </w:p>
        </w:tc>
      </w:tr>
    </w:tbl>
    <w:p w14:paraId="62CD3F58" w14:textId="56CED2B2" w:rsidR="00A23F7E" w:rsidRDefault="00A23F7E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E983CCE" w14:textId="77777777" w:rsidR="00A23F7E" w:rsidRDefault="00A23F7E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sectPr w:rsidR="00A23F7E" w:rsidSect="00A23F7E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05BA2725" w14:textId="7156EBAE" w:rsidR="00E74391" w:rsidRPr="003108EF" w:rsidRDefault="00E74391" w:rsidP="0054116F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3108E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Supplemental</w:t>
      </w:r>
      <w:r w:rsidRPr="003108EF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108E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05A2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3</w:t>
      </w:r>
      <w:r w:rsidRPr="003108EF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L</w:t>
      </w:r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ncRNA-miRNA-mRNA relationship pairs and functional annotation of DEGs</w:t>
      </w:r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.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310"/>
        <w:gridCol w:w="1842"/>
        <w:gridCol w:w="1985"/>
        <w:gridCol w:w="709"/>
        <w:gridCol w:w="850"/>
        <w:gridCol w:w="992"/>
        <w:gridCol w:w="993"/>
        <w:gridCol w:w="992"/>
        <w:gridCol w:w="992"/>
        <w:gridCol w:w="992"/>
        <w:gridCol w:w="1134"/>
      </w:tblGrid>
      <w:tr w:rsidR="00141803" w:rsidRPr="00382365" w14:paraId="21BC8089" w14:textId="77777777" w:rsidTr="00141803">
        <w:tc>
          <w:tcPr>
            <w:tcW w:w="8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C5F0D" w14:textId="77777777" w:rsidR="00FC5A2C" w:rsidRPr="0054116F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116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54116F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760CC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ncRNA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93B3D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RN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277CB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C3403" w14:textId="66E9D9E8" w:rsidR="00FC5A2C" w:rsidRPr="005334F5" w:rsidRDefault="00FC5A2C" w:rsidP="00FC5A2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334F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01CEE" w14:textId="682191CF" w:rsidR="00FC5A2C" w:rsidRPr="005334F5" w:rsidRDefault="00FC5A2C" w:rsidP="00FC5A2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tran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55F29" w14:textId="7E163B8D" w:rsidR="00FC5A2C" w:rsidRPr="005334F5" w:rsidRDefault="00FC5A2C" w:rsidP="00FC5A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9DDB3" w14:textId="35F78423" w:rsidR="00FC5A2C" w:rsidRPr="005334F5" w:rsidRDefault="00FC5A2C" w:rsidP="00FC5A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A580D" w14:textId="4CF1B998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0B221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g</w:t>
            </w:r>
            <w:r w:rsidRPr="004F335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fc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E79CC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Pr="0038236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370D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38236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gulation</w:t>
            </w:r>
          </w:p>
        </w:tc>
      </w:tr>
      <w:tr w:rsidR="00141803" w:rsidRPr="00382365" w14:paraId="2937A392" w14:textId="77777777" w:rsidTr="00141803">
        <w:tc>
          <w:tcPr>
            <w:tcW w:w="817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9BC37D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M-81E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77A5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ncRNA1347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D0C9B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bi-MIR169b-p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98E92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10G2184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C66443" w14:textId="6E4C0D85" w:rsidR="00FC5A2C" w:rsidRPr="005334F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6A5E52" w14:textId="0AA48781" w:rsidR="00FC5A2C" w:rsidRPr="005334F5" w:rsidRDefault="005507C6" w:rsidP="005507C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1F2059" w14:textId="40FE4A2F" w:rsidR="00FC5A2C" w:rsidRPr="005334F5" w:rsidRDefault="00864027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11258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C35E280" w14:textId="64E168D6" w:rsidR="00FC5A2C" w:rsidRPr="005334F5" w:rsidRDefault="00864027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1207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F3F0C" w14:textId="286B01EE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HA-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B27831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8692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B9B88E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383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A07BD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p</w:t>
            </w:r>
          </w:p>
        </w:tc>
      </w:tr>
      <w:tr w:rsidR="00141803" w:rsidRPr="00382365" w14:paraId="1B98092E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8ADD92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63197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ncRNA11310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47B2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bi-MIR5567-p3-2ss16CT17T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D60B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1G158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596283F" w14:textId="5E35B373" w:rsidR="00FC5A2C" w:rsidRPr="005334F5" w:rsidRDefault="00FC5A2C" w:rsidP="005507C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9B219FD" w14:textId="147AA3B4" w:rsidR="00FC5A2C" w:rsidRPr="005334F5" w:rsidRDefault="00864027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3819AD" w14:textId="62FA777A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82099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151E995" w14:textId="3DC675BC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8247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5177" w14:textId="2A3F1694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PM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94F2A9A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2494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22573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8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FFAA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71F77" w:rsidRPr="00382365" w14:paraId="3AFDAB49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A4FD2F" w14:textId="77777777" w:rsidR="00171F77" w:rsidRPr="00382365" w:rsidRDefault="00171F77" w:rsidP="00171F7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91B4E2" w14:textId="77777777" w:rsidR="00171F77" w:rsidRPr="0038236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546E0" w14:textId="77777777" w:rsidR="00171F77" w:rsidRPr="0038236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D41F" w14:textId="77777777" w:rsidR="00171F77" w:rsidRPr="0038236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1G223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29BF3" w14:textId="29ECD409" w:rsidR="00171F77" w:rsidRPr="005334F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DCA3A8" w14:textId="1FFDAB57" w:rsidR="00171F77" w:rsidRPr="005334F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509817" w14:textId="6358DBF0" w:rsidR="00171F77" w:rsidRPr="005334F5" w:rsidRDefault="00171F77" w:rsidP="00171F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334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24AF77" w14:textId="38A9C0DE" w:rsidR="00171F77" w:rsidRPr="005334F5" w:rsidRDefault="00171F77" w:rsidP="00171F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34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6D73" w14:textId="4E7ACD59" w:rsidR="00171F77" w:rsidRPr="0038236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PF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D937F" w14:textId="77777777" w:rsidR="00171F77" w:rsidRPr="0038236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43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023E4" w14:textId="77777777" w:rsidR="00171F77" w:rsidRPr="0038236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9082" w14:textId="77777777" w:rsidR="00171F77" w:rsidRPr="00382365" w:rsidRDefault="00171F77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63B8516F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A0E41D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5C092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7BDC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BC3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2G237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E7A4D" w14:textId="78713435" w:rsidR="00FC5A2C" w:rsidRPr="005334F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974C25" w:rsidRPr="00974C25" w14:paraId="415DB7F9" w14:textId="77777777" w:rsidTr="0086402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694F8" w14:textId="7266D7E8" w:rsidR="00864027" w:rsidRPr="005334F5" w:rsidRDefault="00141803" w:rsidP="00141803">
                  <w:pPr>
                    <w:widowControl/>
                    <w:ind w:firstLineChars="100" w:firstLine="180"/>
                    <w:jc w:val="left"/>
                    <w:rPr>
                      <w:rFonts w:ascii="Times New Roman" w:eastAsia="SimSu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5334F5">
                    <w:rPr>
                      <w:rFonts w:ascii="Times New Roman" w:eastAsia="SimSun" w:hAnsi="Times New Roman" w:cs="Times New Roman"/>
                      <w:color w:val="000000" w:themeColor="text1"/>
                      <w:sz w:val="18"/>
                      <w:szCs w:val="18"/>
                    </w:rPr>
                    <w:t>+</w:t>
                  </w:r>
                </w:p>
              </w:tc>
            </w:tr>
          </w:tbl>
          <w:p w14:paraId="1CF1D9AD" w14:textId="54056C74" w:rsidR="00FC5A2C" w:rsidRPr="005334F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19F0D" w14:textId="6A0ABAB6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743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719B3C" w14:textId="038D97F1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745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F2FA" w14:textId="126C43CC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L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543BA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1.964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4076C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8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D6D5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Down</w:t>
            </w:r>
          </w:p>
        </w:tc>
      </w:tr>
      <w:tr w:rsidR="00141803" w:rsidRPr="00382365" w14:paraId="194926D3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18FD52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BAFF2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AE570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DFF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2G302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0E2A2" w14:textId="1A4C33F0" w:rsidR="00FC5A2C" w:rsidRPr="005334F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F6B771" w14:textId="7515C497" w:rsidR="00FC5A2C" w:rsidRPr="005334F5" w:rsidRDefault="00864027" w:rsidP="001418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77815" w14:textId="32C7EFAD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844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99CA9D" w14:textId="3B428FA6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848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DE52" w14:textId="475D3A7E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XTH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9D69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222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A40CA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485E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71F2D33B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633CFA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2711DF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563B1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4250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3G327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1D9DD1" w14:textId="13ED8677" w:rsidR="00FC5A2C" w:rsidRPr="005334F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4F011" w14:textId="3D939E74" w:rsidR="00FC5A2C" w:rsidRPr="005334F5" w:rsidRDefault="00864027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8C9AB3" w14:textId="5BE31C77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278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865A84" w14:textId="106FA4A8" w:rsidR="00FC5A2C" w:rsidRPr="005334F5" w:rsidRDefault="00864027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28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B5B3" w14:textId="4CFED6E1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ZIP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F18E8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5F70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0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EE61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2C79E65D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9E7007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C7E1B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EA92D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CF53E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9G1828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2201C1F" w14:textId="3C63AF9D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D5A869C" w14:textId="702E87B6" w:rsidR="00FC5A2C" w:rsidRPr="005334F5" w:rsidRDefault="00864027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A49C1F1" w14:textId="02A597F3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6324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E9DB01C" w14:textId="25C2E3ED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636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939D1" w14:textId="284B5F8F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ZIP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3FBEF2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312780C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0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425C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3540BC08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8748A3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FFA80A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ncRNA2846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6BF5D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bi-MIR5567-p5-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4940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1G158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76DD812" w14:textId="2F5DCCFB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5AF9B30" w14:textId="61A2F375" w:rsidR="00FC5A2C" w:rsidRPr="005334F5" w:rsidRDefault="00864027" w:rsidP="00171F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BECB79" w14:textId="41E17DD8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82099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33AA68D" w14:textId="0057C306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8247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D678" w14:textId="327A2719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PM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B26989C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2494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2B93D8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8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98B1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7DD97183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7A50F5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807682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F393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9A3D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1G223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B21BB3" w14:textId="19D8F232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569043" w14:textId="4362BAF4" w:rsidR="00FC5A2C" w:rsidRPr="005334F5" w:rsidRDefault="00864027" w:rsidP="00171F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8099D" w14:textId="79F32823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334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DF7808" w14:textId="41050DE7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34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1D42" w14:textId="4C14391A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PF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333A2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43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0B2B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901D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449BFDCE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E4ABA6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99B8EC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829B9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7EF0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2G237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BB29CA" w14:textId="78676A37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22540" w14:textId="609CAF46" w:rsidR="00FC5A2C" w:rsidRPr="005334F5" w:rsidRDefault="00864027" w:rsidP="00171F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A8C904" w14:textId="3A8FFDB6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743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586DB9" w14:textId="3C238AC8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745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AA21" w14:textId="1E0C9FBA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L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2B86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1.964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8864F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8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3E1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Down</w:t>
            </w:r>
          </w:p>
        </w:tc>
      </w:tr>
      <w:tr w:rsidR="00141803" w:rsidRPr="00382365" w14:paraId="1F8BD269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648EA5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C11C5E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A267A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F87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2G302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2FBDD4" w14:textId="11E3B7DB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649F35" w14:textId="3DAAE840" w:rsidR="00FC5A2C" w:rsidRPr="005334F5" w:rsidRDefault="00864027" w:rsidP="00171F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6A3C3" w14:textId="7C9DA187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844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95ADBF" w14:textId="464ABC38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848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385C" w14:textId="0C76332B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XTH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60BBF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222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D6EA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2B4C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33B7A32A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13CAC7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571CD1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966AE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D22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3G327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E63FAC" w14:textId="7029C034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998437" w14:textId="020E60A1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854FD9" w14:textId="36089379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278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1B3B18" w14:textId="4CA6CCB8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28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7A01" w14:textId="623749E8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ZIP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B6AC8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C3C3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0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07B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084A407B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FB5821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70A39C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1654C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7F55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4G1163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D83DF" w14:textId="2BB2449B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C3242" w14:textId="63E4D2A2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354D" w14:textId="5C718630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1452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66061" w14:textId="0A35CA83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167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BF78E" w14:textId="75B7048C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AG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4BA1D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324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48E7F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303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BA58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21A869B1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985BA5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007BD2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AE794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ECC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4G3024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56526" w14:textId="79654A91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20C78" w14:textId="05DF55A2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68B37" w14:textId="44B243C9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41033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A5DBE" w14:textId="47EF5C3C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41123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C011" w14:textId="061C23E9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AC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2341A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48838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5A0E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68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FD5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5212038C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EB6D9D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D8F05B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9C879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95A2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6G123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F11D73" w14:textId="6DEFE5B4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3ABFF" w14:textId="31B0D44D" w:rsidR="00FC5A2C" w:rsidRPr="005334F5" w:rsidRDefault="00864027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42B74" w14:textId="72AD1599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8915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9BD6A4" w14:textId="75228258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8917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533A" w14:textId="3D0AE910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SRA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696B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976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0984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6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1B81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2F0AE876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1EE9FA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02E6AC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83FEF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799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7G046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32555" w14:textId="3069B6A0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C5A2C"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481E3" w14:textId="4B6EB71C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3A81A" w14:textId="7173856F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84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EBD1A7" w14:textId="77D2F279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88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A2717" w14:textId="03862FFE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P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A6EA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718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3D99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9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E59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5F746C5C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84D474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2D73AF6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DBA85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614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9G182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CC2448" w14:textId="440F2743" w:rsidR="00FC5A2C" w:rsidRPr="005334F5" w:rsidRDefault="005507C6" w:rsidP="005507C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C35EC" w14:textId="38BD262F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9CEE4" w14:textId="3BB563A9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632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17C90F" w14:textId="02F63E01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636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95EC" w14:textId="6AD6DE3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ZIP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9529E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501A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F8DF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3B633D21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6DEE40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59C525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D099C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987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9G208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94F77" w14:textId="0EA5A3A4" w:rsidR="00FC5A2C" w:rsidRPr="005334F5" w:rsidRDefault="005507C6" w:rsidP="005507C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EEC6C" w14:textId="335717F0" w:rsidR="00FC5A2C" w:rsidRPr="005334F5" w:rsidRDefault="00864027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20105" w14:textId="3B13D59A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539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8F8C3B" w14:textId="61920D44" w:rsidR="00FC5A2C" w:rsidRPr="005334F5" w:rsidRDefault="00864027" w:rsidP="001418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543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3CB32" w14:textId="3B891FA3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SFA4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71F5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1.13788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964AF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80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4386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Down</w:t>
            </w:r>
          </w:p>
        </w:tc>
      </w:tr>
      <w:tr w:rsidR="00141803" w:rsidRPr="00382365" w14:paraId="2C2BC95F" w14:textId="77777777" w:rsidTr="00141803">
        <w:tc>
          <w:tcPr>
            <w:tcW w:w="8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CDF78" w14:textId="77777777" w:rsidR="00FC5A2C" w:rsidRPr="00382365" w:rsidRDefault="00FC5A2C" w:rsidP="00FC5A2C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5FF8B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9687D" w14:textId="77777777" w:rsidR="00FC5A2C" w:rsidRPr="00382365" w:rsidRDefault="00FC5A2C" w:rsidP="00FC5A2C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A59F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10G0818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00F9885" w14:textId="6559DE56" w:rsidR="00FC5A2C" w:rsidRPr="005334F5" w:rsidRDefault="005507C6" w:rsidP="005507C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177B5C6" w14:textId="7CC4B5E3" w:rsidR="00FC5A2C" w:rsidRPr="005334F5" w:rsidRDefault="00864027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F034B1D" w14:textId="2182C4C5" w:rsidR="00FC5A2C" w:rsidRPr="005334F5" w:rsidRDefault="00864027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983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9E046B2" w14:textId="30C3846C" w:rsidR="00FC5A2C" w:rsidRPr="005334F5" w:rsidRDefault="00864027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04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9B79D" w14:textId="1C036903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ZIP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F</w:t>
            </w: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205D0EF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4278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42D44EE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039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A2BB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72E1535E" w14:textId="77777777" w:rsidTr="00141803">
        <w:tc>
          <w:tcPr>
            <w:tcW w:w="817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D91CB4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Roma</w:t>
            </w:r>
          </w:p>
        </w:tc>
        <w:tc>
          <w:tcPr>
            <w:tcW w:w="1310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2EDB0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ncRNA26929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5EA9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bi-MIR5567-p5-2ss17CT18T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B81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3G327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CA8BE9E" w14:textId="448AE94E" w:rsidR="00FC5A2C" w:rsidRPr="005334F5" w:rsidRDefault="005507C6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81BF1BB" w14:textId="777BC57F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CE8E875" w14:textId="46C6100F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27817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5080BD5" w14:textId="2F3E1BFE" w:rsidR="00FC5A2C" w:rsidRPr="005334F5" w:rsidRDefault="005507C6" w:rsidP="0086402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2821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DDB0" w14:textId="3C04F3C1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ZIP2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137D88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2835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5C3A70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22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31C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2835935A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482047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F0B299E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88CD5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99B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1G158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962376" w14:textId="20253C37" w:rsidR="00FC5A2C" w:rsidRPr="005334F5" w:rsidRDefault="005507C6" w:rsidP="00171F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E4BFB2" w14:textId="62548315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039CF" w14:textId="605B5500" w:rsidR="00FC5A2C" w:rsidRPr="005334F5" w:rsidRDefault="005507C6" w:rsidP="005507C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820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A2A817" w14:textId="2AD8DD62" w:rsidR="00FC5A2C" w:rsidRPr="005334F5" w:rsidRDefault="005507C6" w:rsidP="005507C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824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3FF3" w14:textId="40BAA041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P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71CEC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607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D8D28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2872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141803" w:rsidRPr="00382365" w14:paraId="1F8BADB2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62B9CA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E48E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FD3E9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14D23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1G223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B748391" w14:textId="5A7A84C8" w:rsidR="00FC5A2C" w:rsidRPr="005334F5" w:rsidRDefault="005507C6" w:rsidP="005507C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6333D92" w14:textId="5958F9DC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34CDE8B" w14:textId="1CFE7BA2" w:rsidR="00FC5A2C" w:rsidRPr="005334F5" w:rsidRDefault="005507C6" w:rsidP="005507C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33406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E306F5E" w14:textId="69D9B756" w:rsidR="00FC5A2C" w:rsidRPr="005334F5" w:rsidRDefault="005507C6" w:rsidP="005507C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340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91A18" w14:textId="45176953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PF5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61AF784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1.4405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39652E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94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F73A7D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Down</w:t>
            </w:r>
          </w:p>
        </w:tc>
      </w:tr>
      <w:tr w:rsidR="00141803" w:rsidRPr="00382365" w14:paraId="6C396F8D" w14:textId="77777777" w:rsidTr="00141803"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9348CD" w14:textId="77777777" w:rsidR="00FC5A2C" w:rsidRPr="00382365" w:rsidRDefault="00FC5A2C" w:rsidP="00FC5A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5CB0B8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ncRNA1479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4714B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C-3p-270284-3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AF3AE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ORBI-3009G0427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85BBE51" w14:textId="4F547E3D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0256905" w14:textId="08B131A7" w:rsidR="00FC5A2C" w:rsidRPr="005334F5" w:rsidRDefault="005507C6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FF2FA9" w14:textId="2684C12E" w:rsidR="00FC5A2C" w:rsidRPr="005334F5" w:rsidRDefault="005507C6" w:rsidP="005507C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07194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8AF49C2" w14:textId="4DF3CCA4" w:rsidR="00FC5A2C" w:rsidRPr="005334F5" w:rsidRDefault="005507C6" w:rsidP="005507C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0783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34535" w14:textId="132D374D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HX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92EAC7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1.71369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45BD0C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207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22670" w14:textId="77777777" w:rsidR="00FC5A2C" w:rsidRPr="00382365" w:rsidRDefault="00FC5A2C" w:rsidP="00FC5A2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Down</w:t>
            </w:r>
          </w:p>
        </w:tc>
      </w:tr>
    </w:tbl>
    <w:p w14:paraId="58EBA26C" w14:textId="77777777" w:rsidR="00171F77" w:rsidRDefault="00171F77" w:rsidP="00E74391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14:paraId="44067FB6" w14:textId="77777777" w:rsidR="00A23F7E" w:rsidRDefault="00A23F7E" w:rsidP="00E74391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sectPr w:rsidR="00A23F7E" w:rsidSect="00A23F7E">
          <w:pgSz w:w="16838" w:h="11906" w:orient="landscape" w:code="9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3527315E" w14:textId="71617D08" w:rsidR="00E74391" w:rsidRPr="003108EF" w:rsidRDefault="00E74391" w:rsidP="00E74391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3108E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Supplemental</w:t>
      </w:r>
      <w:r w:rsidRPr="003108EF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108E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05A2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4</w:t>
      </w:r>
      <w:r w:rsidRPr="003108EF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Predicted </w:t>
      </w:r>
      <w:proofErr w:type="spellStart"/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lncRNAs</w:t>
      </w:r>
      <w:proofErr w:type="spellEnd"/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in </w:t>
      </w:r>
      <w:proofErr w:type="spellStart"/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ceRNA</w:t>
      </w:r>
      <w:proofErr w:type="spellEnd"/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networks</w:t>
      </w:r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016"/>
        <w:gridCol w:w="680"/>
        <w:gridCol w:w="992"/>
        <w:gridCol w:w="992"/>
        <w:gridCol w:w="992"/>
        <w:gridCol w:w="709"/>
        <w:gridCol w:w="809"/>
        <w:gridCol w:w="750"/>
        <w:gridCol w:w="1134"/>
      </w:tblGrid>
      <w:tr w:rsidR="004A5077" w14:paraId="6C109A59" w14:textId="77777777" w:rsidTr="004A5077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B38C" w14:textId="77777777" w:rsidR="004A5077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ncRN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D7E1" w14:textId="77777777" w:rsidR="004A5077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93AB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lass_code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F9A4B" w14:textId="77777777" w:rsidR="004A5077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93AB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3F6D2D" w14:textId="668598D2" w:rsidR="004A5077" w:rsidRPr="004A5077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bookmarkStart w:id="0" w:name="_GoBack"/>
            <w:r w:rsidRPr="005334F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rand</w:t>
            </w:r>
            <w:bookmarkEnd w:id="0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1AFE" w14:textId="7B452F95" w:rsidR="004A5077" w:rsidRPr="00382365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3AB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B63C1" w14:textId="77777777" w:rsidR="004A5077" w:rsidRPr="00382365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EC903" w14:textId="77777777" w:rsidR="004A5077" w:rsidRPr="00F93ABB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3AB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2797D" w14:textId="77777777" w:rsidR="004A5077" w:rsidRPr="003974A1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54AC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og</w:t>
            </w:r>
            <w:r w:rsidRPr="00E12A7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54AC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(fc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BA4EC" w14:textId="77777777" w:rsidR="004A5077" w:rsidRPr="003974A1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82365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38236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Pr="00382365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2DCE1" w14:textId="77777777" w:rsidR="004A5077" w:rsidRDefault="004A5077" w:rsidP="0054116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82365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38236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gulation</w:t>
            </w:r>
          </w:p>
        </w:tc>
      </w:tr>
      <w:tr w:rsidR="00974C25" w14:paraId="0CC94A26" w14:textId="77777777" w:rsidTr="004A5077"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53FE36C7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lncRNA1347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A88403D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u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8155D18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chr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C892F5" w14:textId="01840EDB" w:rsidR="00974C25" w:rsidRPr="005334F5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A14201" w14:textId="244C2F8A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672645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6DE381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672675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BD75BF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304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745B0ED4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1.1</w:t>
            </w:r>
            <w:r w:rsidRPr="00CA564A">
              <w:rPr>
                <w:rFonts w:ascii="Times New Roman" w:hAnsi="Times New Roman" w:hint="eastAsia"/>
                <w:color w:val="000000" w:themeColor="text1"/>
                <w:kern w:val="2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6454D153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EF562A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up</w:t>
            </w:r>
          </w:p>
        </w:tc>
      </w:tr>
      <w:tr w:rsidR="00974C25" w14:paraId="0D2769DD" w14:textId="77777777" w:rsidTr="004A5077">
        <w:tc>
          <w:tcPr>
            <w:tcW w:w="1423" w:type="dxa"/>
            <w:vAlign w:val="center"/>
          </w:tcPr>
          <w:p w14:paraId="212E52D2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lncRNA11310</w:t>
            </w:r>
          </w:p>
        </w:tc>
        <w:tc>
          <w:tcPr>
            <w:tcW w:w="1016" w:type="dxa"/>
            <w:vAlign w:val="center"/>
          </w:tcPr>
          <w:p w14:paraId="092C12EA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u</w:t>
            </w:r>
          </w:p>
        </w:tc>
        <w:tc>
          <w:tcPr>
            <w:tcW w:w="680" w:type="dxa"/>
            <w:vAlign w:val="center"/>
          </w:tcPr>
          <w:p w14:paraId="7ADE5F90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chr3</w:t>
            </w:r>
          </w:p>
        </w:tc>
        <w:tc>
          <w:tcPr>
            <w:tcW w:w="992" w:type="dxa"/>
          </w:tcPr>
          <w:p w14:paraId="1418CD14" w14:textId="5ECD4942" w:rsidR="00974C25" w:rsidRPr="005334F5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center"/>
          </w:tcPr>
          <w:p w14:paraId="40051F3C" w14:textId="3EBA81F8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10752043</w:t>
            </w:r>
          </w:p>
        </w:tc>
        <w:tc>
          <w:tcPr>
            <w:tcW w:w="992" w:type="dxa"/>
            <w:vAlign w:val="center"/>
          </w:tcPr>
          <w:p w14:paraId="1F8C0775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10753294</w:t>
            </w:r>
          </w:p>
        </w:tc>
        <w:tc>
          <w:tcPr>
            <w:tcW w:w="709" w:type="dxa"/>
            <w:vAlign w:val="center"/>
          </w:tcPr>
          <w:p w14:paraId="5A06D1FE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1252</w:t>
            </w:r>
          </w:p>
        </w:tc>
        <w:tc>
          <w:tcPr>
            <w:tcW w:w="809" w:type="dxa"/>
            <w:vAlign w:val="center"/>
          </w:tcPr>
          <w:p w14:paraId="52B2E9D8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 w:hint="eastAsia"/>
                <w:color w:val="000000" w:themeColor="text1"/>
                <w:kern w:val="2"/>
                <w:sz w:val="18"/>
                <w:szCs w:val="18"/>
              </w:rPr>
              <w:t>1.92</w:t>
            </w:r>
          </w:p>
        </w:tc>
        <w:tc>
          <w:tcPr>
            <w:tcW w:w="750" w:type="dxa"/>
            <w:vAlign w:val="center"/>
          </w:tcPr>
          <w:p w14:paraId="34C1E4E0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14:paraId="0D764450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up</w:t>
            </w:r>
          </w:p>
        </w:tc>
      </w:tr>
      <w:tr w:rsidR="00974C25" w14:paraId="5D6834DF" w14:textId="77777777" w:rsidTr="004A5077">
        <w:tc>
          <w:tcPr>
            <w:tcW w:w="1423" w:type="dxa"/>
            <w:vAlign w:val="center"/>
          </w:tcPr>
          <w:p w14:paraId="3C14EAA0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lncRNA2846</w:t>
            </w:r>
          </w:p>
        </w:tc>
        <w:tc>
          <w:tcPr>
            <w:tcW w:w="1016" w:type="dxa"/>
            <w:vAlign w:val="center"/>
          </w:tcPr>
          <w:p w14:paraId="0979BD77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u</w:t>
            </w:r>
          </w:p>
        </w:tc>
        <w:tc>
          <w:tcPr>
            <w:tcW w:w="680" w:type="dxa"/>
            <w:vAlign w:val="center"/>
          </w:tcPr>
          <w:p w14:paraId="1E6640B2" w14:textId="4C7BEA23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"/>
                <w:sz w:val="18"/>
                <w:szCs w:val="18"/>
              </w:rPr>
              <w:t>c</w:t>
            </w: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hr</w:t>
            </w:r>
            <w:r w:rsidRPr="00CA564A">
              <w:rPr>
                <w:rFonts w:ascii="Times New Roman" w:hAnsi="Times New Roman" w:hint="eastAsia"/>
                <w:color w:val="000000" w:themeColor="text1"/>
                <w:kern w:val="2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DAFE80" w14:textId="4A088125" w:rsidR="00974C25" w:rsidRPr="005334F5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3CCA48F" w14:textId="168044C5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63170391</w:t>
            </w:r>
          </w:p>
        </w:tc>
        <w:tc>
          <w:tcPr>
            <w:tcW w:w="992" w:type="dxa"/>
            <w:vAlign w:val="center"/>
          </w:tcPr>
          <w:p w14:paraId="6CD1EF1E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63172014</w:t>
            </w:r>
          </w:p>
        </w:tc>
        <w:tc>
          <w:tcPr>
            <w:tcW w:w="709" w:type="dxa"/>
            <w:vAlign w:val="center"/>
          </w:tcPr>
          <w:p w14:paraId="4CCF44B0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1624</w:t>
            </w:r>
          </w:p>
        </w:tc>
        <w:tc>
          <w:tcPr>
            <w:tcW w:w="809" w:type="dxa"/>
            <w:vAlign w:val="center"/>
          </w:tcPr>
          <w:p w14:paraId="468AF844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 w:hint="eastAsia"/>
                <w:color w:val="000000" w:themeColor="text1"/>
                <w:kern w:val="2"/>
                <w:sz w:val="18"/>
                <w:szCs w:val="18"/>
              </w:rPr>
              <w:t>1.60</w:t>
            </w:r>
          </w:p>
        </w:tc>
        <w:tc>
          <w:tcPr>
            <w:tcW w:w="750" w:type="dxa"/>
            <w:vAlign w:val="center"/>
          </w:tcPr>
          <w:p w14:paraId="5C632ADC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0.23</w:t>
            </w:r>
          </w:p>
        </w:tc>
        <w:tc>
          <w:tcPr>
            <w:tcW w:w="1134" w:type="dxa"/>
            <w:vAlign w:val="center"/>
          </w:tcPr>
          <w:p w14:paraId="637011D0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up</w:t>
            </w:r>
          </w:p>
        </w:tc>
      </w:tr>
      <w:tr w:rsidR="00974C25" w14:paraId="49E38493" w14:textId="77777777" w:rsidTr="004A5077">
        <w:tc>
          <w:tcPr>
            <w:tcW w:w="1423" w:type="dxa"/>
            <w:vAlign w:val="center"/>
          </w:tcPr>
          <w:p w14:paraId="01C146D4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lncRNA26929</w:t>
            </w:r>
          </w:p>
        </w:tc>
        <w:tc>
          <w:tcPr>
            <w:tcW w:w="1016" w:type="dxa"/>
            <w:vAlign w:val="center"/>
          </w:tcPr>
          <w:p w14:paraId="6EC6D122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 w:hint="eastAsia"/>
                <w:color w:val="000000" w:themeColor="text1"/>
                <w:kern w:val="2"/>
                <w:sz w:val="18"/>
                <w:szCs w:val="18"/>
              </w:rPr>
              <w:t>u</w:t>
            </w:r>
          </w:p>
        </w:tc>
        <w:tc>
          <w:tcPr>
            <w:tcW w:w="680" w:type="dxa"/>
            <w:vAlign w:val="center"/>
          </w:tcPr>
          <w:p w14:paraId="5C52064E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chr9</w:t>
            </w:r>
          </w:p>
        </w:tc>
        <w:tc>
          <w:tcPr>
            <w:tcW w:w="992" w:type="dxa"/>
          </w:tcPr>
          <w:p w14:paraId="2C052A09" w14:textId="54B9BE4A" w:rsidR="00974C25" w:rsidRPr="005334F5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center"/>
          </w:tcPr>
          <w:p w14:paraId="51C8BFF7" w14:textId="59625289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57221184</w:t>
            </w:r>
          </w:p>
        </w:tc>
        <w:tc>
          <w:tcPr>
            <w:tcW w:w="992" w:type="dxa"/>
            <w:vAlign w:val="center"/>
          </w:tcPr>
          <w:p w14:paraId="1D795A92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57223432</w:t>
            </w:r>
          </w:p>
        </w:tc>
        <w:tc>
          <w:tcPr>
            <w:tcW w:w="709" w:type="dxa"/>
            <w:vAlign w:val="center"/>
          </w:tcPr>
          <w:p w14:paraId="539465D5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2249</w:t>
            </w:r>
          </w:p>
        </w:tc>
        <w:tc>
          <w:tcPr>
            <w:tcW w:w="809" w:type="dxa"/>
            <w:vAlign w:val="center"/>
          </w:tcPr>
          <w:p w14:paraId="7F139190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-2.0</w:t>
            </w:r>
            <w:r>
              <w:rPr>
                <w:rFonts w:ascii="Times New Roman" w:hAnsi="Times New Roman" w:hint="eastAsia"/>
                <w:color w:val="000000" w:themeColor="text1"/>
                <w:kern w:val="2"/>
                <w:sz w:val="18"/>
                <w:szCs w:val="18"/>
              </w:rPr>
              <w:t>1</w:t>
            </w:r>
          </w:p>
        </w:tc>
        <w:tc>
          <w:tcPr>
            <w:tcW w:w="750" w:type="dxa"/>
            <w:vAlign w:val="center"/>
          </w:tcPr>
          <w:p w14:paraId="2CC444D0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0.14</w:t>
            </w:r>
          </w:p>
        </w:tc>
        <w:tc>
          <w:tcPr>
            <w:tcW w:w="1134" w:type="dxa"/>
            <w:vAlign w:val="center"/>
          </w:tcPr>
          <w:p w14:paraId="0090B104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94597D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down</w:t>
            </w:r>
          </w:p>
        </w:tc>
      </w:tr>
      <w:tr w:rsidR="00974C25" w14:paraId="712BDAAD" w14:textId="77777777" w:rsidTr="004A5077"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861D5FE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lncRNA1479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1C5B475E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CA564A">
              <w:rPr>
                <w:rFonts w:ascii="Times New Roman" w:hAnsi="Times New Roman" w:hint="eastAsia"/>
                <w:color w:val="000000" w:themeColor="text1"/>
                <w:kern w:val="2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4CDAFAC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chr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B346A8" w14:textId="6C1ACBE8" w:rsidR="00974C25" w:rsidRPr="005334F5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34F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D9411D" w14:textId="5D2A740F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56136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A3B11A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56140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CE1BCB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468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5E0D236B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CA564A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-3.1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914B68F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94597D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AC5AFF" w14:textId="77777777" w:rsidR="00974C25" w:rsidRPr="00CA564A" w:rsidRDefault="00974C25" w:rsidP="00974C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</w:pPr>
            <w:r w:rsidRPr="0094597D">
              <w:rPr>
                <w:rFonts w:ascii="Times New Roman" w:hAnsi="Times New Roman"/>
                <w:color w:val="000000" w:themeColor="text1"/>
                <w:kern w:val="2"/>
                <w:sz w:val="18"/>
                <w:szCs w:val="18"/>
              </w:rPr>
              <w:t>down</w:t>
            </w:r>
          </w:p>
        </w:tc>
      </w:tr>
    </w:tbl>
    <w:p w14:paraId="5EF0DCD7" w14:textId="77040E13" w:rsidR="003108EF" w:rsidRDefault="003108EF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</w:pPr>
    </w:p>
    <w:p w14:paraId="1DA1EB6D" w14:textId="683D866D" w:rsidR="00E74391" w:rsidRPr="003108EF" w:rsidRDefault="00E74391" w:rsidP="00E74391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3108E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upplemental</w:t>
      </w:r>
      <w:r w:rsidRPr="003108EF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108E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05A2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5 </w:t>
      </w:r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Predicted</w:t>
      </w:r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miRNAs</w:t>
      </w:r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in </w:t>
      </w:r>
      <w:proofErr w:type="spellStart"/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ceRNA</w:t>
      </w:r>
      <w:proofErr w:type="spellEnd"/>
      <w:r w:rsidRPr="00805A2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networks</w:t>
      </w:r>
      <w:r w:rsidRPr="00805A2A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709"/>
        <w:gridCol w:w="992"/>
        <w:gridCol w:w="993"/>
        <w:gridCol w:w="708"/>
        <w:gridCol w:w="1134"/>
        <w:gridCol w:w="1134"/>
      </w:tblGrid>
      <w:tr w:rsidR="00E14A24" w14:paraId="5D6C1DE2" w14:textId="77777777" w:rsidTr="00E14A2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671D8" w14:textId="77777777" w:rsidR="00E14A24" w:rsidRDefault="00E14A24" w:rsidP="00FC5A2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974A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iRNA</w:t>
            </w:r>
            <w:r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A416A" w14:textId="77777777" w:rsidR="00E14A24" w:rsidRDefault="00E14A24" w:rsidP="00FC5A2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93AB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iR</w:t>
            </w:r>
            <w:proofErr w:type="spellEnd"/>
            <w:r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 w:rsidRPr="00F93AB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e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C4018" w14:textId="77777777" w:rsidR="00E14A24" w:rsidRDefault="00E14A24" w:rsidP="00FC5A2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93AB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3C897" w14:textId="77777777" w:rsidR="00E14A24" w:rsidRPr="00382365" w:rsidRDefault="00E14A24" w:rsidP="00FC5A2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3AB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3039A" w14:textId="77777777" w:rsidR="00E14A24" w:rsidRPr="00382365" w:rsidRDefault="00E14A24" w:rsidP="00FC5A2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EE03" w14:textId="77777777" w:rsidR="00E14A24" w:rsidRPr="00F93ABB" w:rsidRDefault="00E14A24" w:rsidP="00FC5A2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3AB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08C02" w14:textId="77777777" w:rsidR="00E14A24" w:rsidRPr="00CA564A" w:rsidRDefault="00E14A24" w:rsidP="00FC5A2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equence in miRb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7F4EF" w14:textId="77777777" w:rsidR="00E14A24" w:rsidRPr="000D447A" w:rsidRDefault="00E14A24" w:rsidP="00FC5A2C">
            <w:pPr>
              <w:widowControl/>
              <w:spacing w:line="360" w:lineRule="auto"/>
              <w:jc w:val="center"/>
            </w:pPr>
            <w:r w:rsidRPr="00CA564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gulation</w:t>
            </w:r>
          </w:p>
        </w:tc>
      </w:tr>
      <w:tr w:rsidR="00E14A24" w14:paraId="2592B431" w14:textId="77777777" w:rsidTr="00E14A24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C355A0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bi-MIR169b-p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B88B87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TCCGGCAAGTTGTCCTTG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CDA0EC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A34045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1204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9E57C4B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12052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3DE324C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3C5A6A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654EF5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</w:tr>
      <w:tr w:rsidR="00E14A24" w14:paraId="3B61FB2C" w14:textId="77777777" w:rsidTr="00E14A24">
        <w:tc>
          <w:tcPr>
            <w:tcW w:w="1701" w:type="dxa"/>
            <w:vAlign w:val="center"/>
          </w:tcPr>
          <w:p w14:paraId="08179592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bi-MIR5567-p3-2ss16CT17TC</w:t>
            </w:r>
          </w:p>
        </w:tc>
        <w:tc>
          <w:tcPr>
            <w:tcW w:w="1701" w:type="dxa"/>
            <w:vAlign w:val="center"/>
          </w:tcPr>
          <w:p w14:paraId="0BD1A662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ATTTTTCAGATTCTCCGTCACA</w:t>
            </w:r>
          </w:p>
        </w:tc>
        <w:tc>
          <w:tcPr>
            <w:tcW w:w="709" w:type="dxa"/>
            <w:vAlign w:val="center"/>
          </w:tcPr>
          <w:p w14:paraId="04E8B4C1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992" w:type="dxa"/>
            <w:vAlign w:val="center"/>
          </w:tcPr>
          <w:p w14:paraId="6E6AF799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23539</w:t>
            </w:r>
          </w:p>
        </w:tc>
        <w:tc>
          <w:tcPr>
            <w:tcW w:w="993" w:type="dxa"/>
            <w:vAlign w:val="center"/>
          </w:tcPr>
          <w:p w14:paraId="18A99E39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23589</w:t>
            </w:r>
          </w:p>
        </w:tc>
        <w:tc>
          <w:tcPr>
            <w:tcW w:w="708" w:type="dxa"/>
            <w:vAlign w:val="center"/>
          </w:tcPr>
          <w:p w14:paraId="3E27AB14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12DAE4DA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w</w:t>
            </w:r>
          </w:p>
        </w:tc>
        <w:tc>
          <w:tcPr>
            <w:tcW w:w="1134" w:type="dxa"/>
            <w:vAlign w:val="center"/>
          </w:tcPr>
          <w:p w14:paraId="728A36B7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</w:tr>
      <w:tr w:rsidR="00E14A24" w14:paraId="30ECF17F" w14:textId="77777777" w:rsidTr="00E14A24">
        <w:tc>
          <w:tcPr>
            <w:tcW w:w="1701" w:type="dxa"/>
            <w:vAlign w:val="center"/>
          </w:tcPr>
          <w:p w14:paraId="38EDA804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bi-MIR5567-p5-2</w:t>
            </w:r>
          </w:p>
        </w:tc>
        <w:tc>
          <w:tcPr>
            <w:tcW w:w="1701" w:type="dxa"/>
            <w:vAlign w:val="center"/>
          </w:tcPr>
          <w:p w14:paraId="105383EA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CATGGAGTATTAAATATAGA</w:t>
            </w:r>
          </w:p>
        </w:tc>
        <w:tc>
          <w:tcPr>
            <w:tcW w:w="709" w:type="dxa"/>
            <w:vAlign w:val="center"/>
          </w:tcPr>
          <w:p w14:paraId="6EF84F0B" w14:textId="7EDF9607" w:rsidR="00E14A24" w:rsidRPr="0094597D" w:rsidRDefault="00FC5A2C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r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46FD4B30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615524</w:t>
            </w:r>
          </w:p>
        </w:tc>
        <w:tc>
          <w:tcPr>
            <w:tcW w:w="993" w:type="dxa"/>
            <w:vAlign w:val="center"/>
          </w:tcPr>
          <w:p w14:paraId="7E3A4361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12A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615576</w:t>
            </w:r>
          </w:p>
        </w:tc>
        <w:tc>
          <w:tcPr>
            <w:tcW w:w="708" w:type="dxa"/>
            <w:vAlign w:val="center"/>
          </w:tcPr>
          <w:p w14:paraId="1C37E35E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271A3BD5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w</w:t>
            </w:r>
          </w:p>
        </w:tc>
        <w:tc>
          <w:tcPr>
            <w:tcW w:w="1134" w:type="dxa"/>
            <w:vAlign w:val="center"/>
          </w:tcPr>
          <w:p w14:paraId="34761413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</w:tr>
      <w:tr w:rsidR="00E14A24" w14:paraId="6CE975E9" w14:textId="77777777" w:rsidTr="00E14A24">
        <w:trPr>
          <w:trHeight w:val="1417"/>
        </w:trPr>
        <w:tc>
          <w:tcPr>
            <w:tcW w:w="1701" w:type="dxa"/>
            <w:vAlign w:val="center"/>
          </w:tcPr>
          <w:p w14:paraId="0CF971C0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bi-MIR5567-p5-2ss17CT18TC</w:t>
            </w:r>
          </w:p>
        </w:tc>
        <w:tc>
          <w:tcPr>
            <w:tcW w:w="1701" w:type="dxa"/>
            <w:vAlign w:val="center"/>
          </w:tcPr>
          <w:p w14:paraId="588D99B5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AATTTTTCAGATTCTCCGTC</w:t>
            </w:r>
          </w:p>
        </w:tc>
        <w:tc>
          <w:tcPr>
            <w:tcW w:w="709" w:type="dxa"/>
            <w:vAlign w:val="center"/>
          </w:tcPr>
          <w:p w14:paraId="4B4E8F1E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992" w:type="dxa"/>
            <w:vAlign w:val="center"/>
          </w:tcPr>
          <w:p w14:paraId="1FD54DFD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400269</w:t>
            </w:r>
          </w:p>
        </w:tc>
        <w:tc>
          <w:tcPr>
            <w:tcW w:w="993" w:type="dxa"/>
            <w:vAlign w:val="center"/>
          </w:tcPr>
          <w:p w14:paraId="551D9F74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400403</w:t>
            </w:r>
          </w:p>
        </w:tc>
        <w:tc>
          <w:tcPr>
            <w:tcW w:w="708" w:type="dxa"/>
            <w:vAlign w:val="center"/>
          </w:tcPr>
          <w:p w14:paraId="6C7AF5FC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443BC460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w</w:t>
            </w:r>
          </w:p>
        </w:tc>
        <w:tc>
          <w:tcPr>
            <w:tcW w:w="1134" w:type="dxa"/>
            <w:vAlign w:val="center"/>
          </w:tcPr>
          <w:p w14:paraId="43E96C38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</w:tr>
      <w:tr w:rsidR="00E14A24" w14:paraId="260F0B74" w14:textId="77777777" w:rsidTr="00E14A24">
        <w:trPr>
          <w:trHeight w:val="584"/>
        </w:trPr>
        <w:tc>
          <w:tcPr>
            <w:tcW w:w="1701" w:type="dxa"/>
            <w:vMerge w:val="restart"/>
            <w:vAlign w:val="center"/>
          </w:tcPr>
          <w:p w14:paraId="535D561E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-3p-270284-34</w:t>
            </w:r>
          </w:p>
        </w:tc>
        <w:tc>
          <w:tcPr>
            <w:tcW w:w="1701" w:type="dxa"/>
            <w:vMerge w:val="restart"/>
            <w:vAlign w:val="center"/>
          </w:tcPr>
          <w:p w14:paraId="3EBD9B15" w14:textId="77777777" w:rsidR="00E14A24" w:rsidRPr="000E69E9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TTCCACTCCAATCCACACCAAC</w:t>
            </w:r>
          </w:p>
        </w:tc>
        <w:tc>
          <w:tcPr>
            <w:tcW w:w="709" w:type="dxa"/>
            <w:vAlign w:val="center"/>
          </w:tcPr>
          <w:p w14:paraId="0AF35AD6" w14:textId="20421D19" w:rsidR="00E14A24" w:rsidRPr="0094597D" w:rsidRDefault="00FC5A2C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r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34F06DEE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156858</w:t>
            </w:r>
          </w:p>
        </w:tc>
        <w:tc>
          <w:tcPr>
            <w:tcW w:w="993" w:type="dxa"/>
            <w:vAlign w:val="center"/>
          </w:tcPr>
          <w:p w14:paraId="06B6010E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157004</w:t>
            </w:r>
          </w:p>
        </w:tc>
        <w:tc>
          <w:tcPr>
            <w:tcW w:w="708" w:type="dxa"/>
            <w:vMerge w:val="restart"/>
            <w:vAlign w:val="center"/>
          </w:tcPr>
          <w:p w14:paraId="0F533567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14:paraId="0634768E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w</w:t>
            </w:r>
          </w:p>
        </w:tc>
        <w:tc>
          <w:tcPr>
            <w:tcW w:w="1134" w:type="dxa"/>
            <w:vMerge w:val="restart"/>
            <w:vAlign w:val="center"/>
          </w:tcPr>
          <w:p w14:paraId="25B4D9AA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</w:tr>
      <w:tr w:rsidR="00E14A24" w14:paraId="0C419AA8" w14:textId="77777777" w:rsidTr="00E14A24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A371990" w14:textId="77777777" w:rsidR="00E14A24" w:rsidRPr="0094597D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EDC7A8A" w14:textId="77777777" w:rsidR="00E14A24" w:rsidRPr="0094597D" w:rsidRDefault="00E14A24" w:rsidP="00FC5A2C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55AFB7" w14:textId="273F8FC9" w:rsidR="00E14A24" w:rsidRDefault="00FC5A2C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r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42C011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759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8CF3C0C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69E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76085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313F532E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566D5BD" w14:textId="77777777" w:rsidR="00E14A24" w:rsidRPr="000E69E9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5229F2F" w14:textId="77777777" w:rsidR="00E14A24" w:rsidRPr="0094597D" w:rsidRDefault="00E14A24" w:rsidP="00FC5A2C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DB3AA51" w14:textId="77777777" w:rsidR="00CB4F81" w:rsidRDefault="00CB4F81"/>
    <w:sectPr w:rsidR="00CB4F81" w:rsidSect="00A23F7E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B75D6D" w14:textId="77777777" w:rsidR="00A4369A" w:rsidRDefault="00A4369A" w:rsidP="00805A2A">
      <w:r>
        <w:separator/>
      </w:r>
    </w:p>
  </w:endnote>
  <w:endnote w:type="continuationSeparator" w:id="0">
    <w:p w14:paraId="48030F88" w14:textId="77777777" w:rsidR="00A4369A" w:rsidRDefault="00A4369A" w:rsidP="00805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E8C29" w14:textId="77777777" w:rsidR="00A4369A" w:rsidRDefault="00A4369A" w:rsidP="00805A2A">
      <w:r>
        <w:separator/>
      </w:r>
    </w:p>
  </w:footnote>
  <w:footnote w:type="continuationSeparator" w:id="0">
    <w:p w14:paraId="75CAF3E7" w14:textId="77777777" w:rsidR="00A4369A" w:rsidRDefault="00A4369A" w:rsidP="00805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391"/>
    <w:rsid w:val="00060248"/>
    <w:rsid w:val="00141803"/>
    <w:rsid w:val="00171F77"/>
    <w:rsid w:val="00194D7D"/>
    <w:rsid w:val="003108EF"/>
    <w:rsid w:val="00310FDC"/>
    <w:rsid w:val="003E53F0"/>
    <w:rsid w:val="004A5077"/>
    <w:rsid w:val="00531A8C"/>
    <w:rsid w:val="005334F5"/>
    <w:rsid w:val="0054116F"/>
    <w:rsid w:val="005507C6"/>
    <w:rsid w:val="005A3D08"/>
    <w:rsid w:val="005A77B7"/>
    <w:rsid w:val="006145DC"/>
    <w:rsid w:val="007147F4"/>
    <w:rsid w:val="00805A2A"/>
    <w:rsid w:val="00864027"/>
    <w:rsid w:val="00974C25"/>
    <w:rsid w:val="009F7196"/>
    <w:rsid w:val="00A23F7E"/>
    <w:rsid w:val="00A4369A"/>
    <w:rsid w:val="00AE71DD"/>
    <w:rsid w:val="00BA718D"/>
    <w:rsid w:val="00C633F0"/>
    <w:rsid w:val="00CB4F81"/>
    <w:rsid w:val="00CC45C7"/>
    <w:rsid w:val="00CE06F3"/>
    <w:rsid w:val="00CF3621"/>
    <w:rsid w:val="00E14A24"/>
    <w:rsid w:val="00E74391"/>
    <w:rsid w:val="00EF39DA"/>
    <w:rsid w:val="00FC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82B4445"/>
  <w15:chartTrackingRefBased/>
  <w15:docId w15:val="{7F2209D9-6833-4FCB-97ED-EF470EC2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3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74391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5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A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A2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A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57C83-249B-4907-A8FC-6ED9CCE27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隋 娜</dc:creator>
  <cp:keywords/>
  <dc:description/>
  <cp:lastModifiedBy>John Magri</cp:lastModifiedBy>
  <cp:revision>2</cp:revision>
  <dcterms:created xsi:type="dcterms:W3CDTF">2020-04-02T13:11:00Z</dcterms:created>
  <dcterms:modified xsi:type="dcterms:W3CDTF">2020-04-02T13:11:00Z</dcterms:modified>
</cp:coreProperties>
</file>